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951" w:rsidRDefault="00766951" w:rsidP="00766951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11 </w:t>
      </w:r>
      <w:r>
        <w:rPr>
          <w:rFonts w:ascii="Times New Roman" w:hAnsi="Times New Roman" w:cs="Times New Roman"/>
          <w:sz w:val="18"/>
          <w:szCs w:val="18"/>
        </w:rPr>
        <w:t>Adjusted associations between bullying victimization and CSA in children with non-traditional family structure</w:t>
      </w:r>
    </w:p>
    <w:tbl>
      <w:tblPr>
        <w:tblStyle w:val="a5"/>
        <w:tblW w:w="50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985"/>
        <w:gridCol w:w="2124"/>
        <w:gridCol w:w="1983"/>
      </w:tblGrid>
      <w:tr w:rsidR="00766951" w:rsidTr="009A5A29">
        <w:tc>
          <w:tcPr>
            <w:tcW w:w="14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CI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)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(95%CI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)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(95%CI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)</w:t>
            </w:r>
          </w:p>
        </w:tc>
      </w:tr>
      <w:tr w:rsidR="00766951" w:rsidTr="009A5A29">
        <w:tc>
          <w:tcPr>
            <w:tcW w:w="146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5(1.46-24.21,0.013)</w:t>
            </w:r>
          </w:p>
        </w:tc>
        <w:tc>
          <w:tcPr>
            <w:tcW w:w="123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2(0.36-379.20,0.165)</w:t>
            </w:r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5(1.51-99.63,0.019)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irl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y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(0.07-086, 0.028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(0.04-8.39,0.684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(0.01-0.72, 0.025)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-1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-1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(0.14-1.97,0.33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(0.00-3.70, 0.222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(0.19-9.01,0.776)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 plac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rba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(0.64-1.60,0.97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(0.31-4.87,0.765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(0.56-2.03,0.844)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(0.58-9.51, 0.232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(0.09-39.44,0.678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(0.33-25.61,0.336)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ionship with moth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(0.74-16.17,0.116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6(0.47-701.81,0.120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(0.07-11.28,0.927)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(0.08-7.94,0.837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5(0.12-212.93,0.396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ionship with fath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(0.44-8.26,0.394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0(0.11-262.14,0.395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(0.07-14.17,0.977)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(0.15-6.04,0.962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4(0.10-249.77,0.425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0(0.16-90.44,0.409)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al educational level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(0.17-7.72,0.89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(0.03-12.46,0.777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(0.18-113.07,0.355)</w:t>
            </w:r>
          </w:p>
        </w:tc>
      </w:tr>
      <w:tr w:rsidR="00766951" w:rsidTr="009A5A29">
        <w:tc>
          <w:tcPr>
            <w:tcW w:w="146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66951" w:rsidRDefault="0076695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(0.42-18.17,0.293)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(0.02-163.76,0.816)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66951" w:rsidRDefault="0076695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(0.25-40.95,0.366)</w:t>
            </w:r>
          </w:p>
        </w:tc>
      </w:tr>
    </w:tbl>
    <w:p w:rsidR="00766951" w:rsidRDefault="00766951" w:rsidP="00766951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 Adjusted potential confounders, including age, gender, home place, only child, relationship with mother, relationship with father, parental educational level.</w:t>
      </w:r>
    </w:p>
    <w:p w:rsidR="00766951" w:rsidRDefault="00766951" w:rsidP="00766951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</w:p>
    <w:p w:rsidR="00006725" w:rsidRPr="00766951" w:rsidRDefault="00006725">
      <w:bookmarkStart w:id="0" w:name="_GoBack"/>
      <w:bookmarkEnd w:id="0"/>
    </w:p>
    <w:sectPr w:rsidR="00006725" w:rsidRPr="00766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1DE" w:rsidRDefault="00FC61DE" w:rsidP="00766951">
      <w:r>
        <w:separator/>
      </w:r>
    </w:p>
  </w:endnote>
  <w:endnote w:type="continuationSeparator" w:id="0">
    <w:p w:rsidR="00FC61DE" w:rsidRDefault="00FC61DE" w:rsidP="00766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1DE" w:rsidRDefault="00FC61DE" w:rsidP="00766951">
      <w:r>
        <w:separator/>
      </w:r>
    </w:p>
  </w:footnote>
  <w:footnote w:type="continuationSeparator" w:id="0">
    <w:p w:rsidR="00FC61DE" w:rsidRDefault="00FC61DE" w:rsidP="00766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439"/>
    <w:rsid w:val="00006725"/>
    <w:rsid w:val="00766951"/>
    <w:rsid w:val="00D53439"/>
    <w:rsid w:val="00FC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9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9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951"/>
    <w:rPr>
      <w:sz w:val="18"/>
      <w:szCs w:val="18"/>
    </w:rPr>
  </w:style>
  <w:style w:type="table" w:styleId="a5">
    <w:name w:val="Table Grid"/>
    <w:basedOn w:val="a1"/>
    <w:uiPriority w:val="59"/>
    <w:rsid w:val="007669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9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9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951"/>
    <w:rPr>
      <w:sz w:val="18"/>
      <w:szCs w:val="18"/>
    </w:rPr>
  </w:style>
  <w:style w:type="table" w:styleId="a5">
    <w:name w:val="Table Grid"/>
    <w:basedOn w:val="a1"/>
    <w:uiPriority w:val="59"/>
    <w:rsid w:val="007669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>china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25:00Z</dcterms:created>
  <dcterms:modified xsi:type="dcterms:W3CDTF">2018-02-07T03:25:00Z</dcterms:modified>
</cp:coreProperties>
</file>